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87EEC" w14:textId="01574179" w:rsidR="00643D75" w:rsidRPr="00B713CE" w:rsidRDefault="00114601" w:rsidP="00E61FEB">
      <w:pPr>
        <w:spacing w:after="60" w:line="240" w:lineRule="auto"/>
        <w:rPr>
          <w:rFonts w:ascii="Arial" w:eastAsia="Times New Roman" w:hAnsi="Arial" w:cs="Arial"/>
          <w:b/>
          <w:bCs/>
          <w:color w:val="000000"/>
          <w:kern w:val="0"/>
          <w:lang w:eastAsia="en-AU"/>
          <w14:ligatures w14:val="none"/>
        </w:rPr>
      </w:pPr>
      <w:bookmarkStart w:id="0" w:name="_Hlk209697102"/>
      <w:r w:rsidRPr="00B713CE">
        <w:rPr>
          <w:rFonts w:ascii="Arial" w:hAnsi="Arial" w:cs="Arial"/>
          <w:b/>
          <w:bCs/>
        </w:rPr>
        <w:t xml:space="preserve">Supporting Table </w:t>
      </w:r>
      <w:r w:rsidR="00170EDB" w:rsidRPr="00B713CE">
        <w:rPr>
          <w:rFonts w:ascii="Arial" w:hAnsi="Arial" w:cs="Arial"/>
          <w:b/>
          <w:bCs/>
        </w:rPr>
        <w:t>3</w:t>
      </w:r>
      <w:r w:rsidRPr="00B713CE">
        <w:rPr>
          <w:rFonts w:ascii="Arial" w:hAnsi="Arial" w:cs="Arial"/>
          <w:b/>
          <w:bCs/>
        </w:rPr>
        <w:t xml:space="preserve">. </w:t>
      </w:r>
      <w:r w:rsidR="000322DC" w:rsidRPr="00B713CE">
        <w:rPr>
          <w:rFonts w:ascii="Arial" w:hAnsi="Arial" w:cs="Arial"/>
          <w:b/>
          <w:bCs/>
        </w:rPr>
        <w:t xml:space="preserve">The complete list of the 48 publications </w:t>
      </w:r>
      <w:r w:rsidR="00E61FEB">
        <w:rPr>
          <w:rFonts w:ascii="Arial" w:hAnsi="Arial" w:cs="Arial"/>
          <w:b/>
          <w:bCs/>
        </w:rPr>
        <w:t xml:space="preserve">(no time restriction) </w:t>
      </w:r>
      <w:r w:rsidR="000322DC" w:rsidRPr="00B713CE">
        <w:rPr>
          <w:rFonts w:ascii="Arial" w:hAnsi="Arial" w:cs="Arial"/>
          <w:b/>
          <w:bCs/>
        </w:rPr>
        <w:t>reporting leptospirosis cases or seroprevalence in at least one of the 27 CRICTs and the period in which the study was conducted.</w:t>
      </w:r>
    </w:p>
    <w:tbl>
      <w:tblPr>
        <w:tblW w:w="13404" w:type="dxa"/>
        <w:tblLook w:val="04A0" w:firstRow="1" w:lastRow="0" w:firstColumn="1" w:lastColumn="0" w:noHBand="0" w:noVBand="1"/>
      </w:tblPr>
      <w:tblGrid>
        <w:gridCol w:w="1928"/>
        <w:gridCol w:w="1276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E838F4" w:rsidRPr="004102F0" w14:paraId="1098ACA0" w14:textId="77777777" w:rsidTr="004102F0">
        <w:trPr>
          <w:cantSplit/>
          <w:trHeight w:val="1701"/>
        </w:trPr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bookmarkEnd w:id="0"/>
          <w:p w14:paraId="49CFDCE3" w14:textId="0F5E8A8D" w:rsidR="00114601" w:rsidRPr="004102F0" w:rsidRDefault="00E22EBD" w:rsidP="00E22E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irst a</w:t>
            </w:r>
            <w:r w:rsidR="00114601"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thor, yea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659D9F7" w14:textId="77777777" w:rsidR="00114601" w:rsidRPr="004102F0" w:rsidRDefault="00114601" w:rsidP="00E22E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tudy years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000BA8FC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nguilla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5A5E6D43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ntigua and Barbuda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73929980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arbados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5A17BC22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ritish Virgin Islands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5B994F46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yman Islands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238311FD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uba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7655DD6A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ominica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571C28C9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ominican Republic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6E559BD5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renada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65481B09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uadeloupe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1A420E66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aiti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732F28A2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amaica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7336B6ED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rtinique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1514877B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ontserrat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4F9E2404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erto Rico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00D89F59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int Kitts and Nevis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1165D068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int Lucia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09F8ECAB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int Vincent and the Grenadines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2D9C14A8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rinidad and Tobago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D1D1D1" w:themeFill="background2" w:themeFillShade="E6"/>
            <w:noWrap/>
            <w:textDirection w:val="btLr"/>
            <w:vAlign w:val="center"/>
            <w:hideMark/>
          </w:tcPr>
          <w:p w14:paraId="57D13986" w14:textId="77777777" w:rsidR="00114601" w:rsidRPr="004102F0" w:rsidRDefault="00114601" w:rsidP="00E22EBD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.S. Virgin Islands</w:t>
            </w:r>
          </w:p>
        </w:tc>
      </w:tr>
      <w:tr w:rsidR="00E838F4" w:rsidRPr="004102F0" w14:paraId="06218E83" w14:textId="77777777" w:rsidTr="004102F0">
        <w:trPr>
          <w:trHeight w:val="300"/>
        </w:trPr>
        <w:tc>
          <w:tcPr>
            <w:tcW w:w="192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C23375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desiyun</w:t>
            </w:r>
            <w:proofErr w:type="spellEnd"/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20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E0DD2F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6</w:t>
            </w: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3629AC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8D8B0B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C00300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E3F445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C2CFE7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52A0A2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8D4FAA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A082C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C5E94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09332A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A0B96D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9A6DCA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16C842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B16CC1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49FAAB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647EE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6530A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0803C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585E15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C222CE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211FA9F2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5064DCF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desiyun</w:t>
            </w:r>
            <w:proofErr w:type="spellEnd"/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2011</w:t>
            </w:r>
          </w:p>
        </w:tc>
        <w:tc>
          <w:tcPr>
            <w:tcW w:w="1276" w:type="dxa"/>
            <w:noWrap/>
            <w:vAlign w:val="bottom"/>
            <w:hideMark/>
          </w:tcPr>
          <w:p w14:paraId="487E552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97-2005</w:t>
            </w:r>
          </w:p>
        </w:tc>
        <w:tc>
          <w:tcPr>
            <w:tcW w:w="510" w:type="dxa"/>
            <w:noWrap/>
            <w:vAlign w:val="bottom"/>
            <w:hideMark/>
          </w:tcPr>
          <w:p w14:paraId="3195E6C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5EC334C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01CDE53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2DEED5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4D43AFD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38BECE4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AFBA86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7379070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50FA8E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44CF8E7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9986DC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7B928C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355DB22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6878E6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96EED4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F91407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7262EB5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57EA9DA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5EAFDD7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1BD04CD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2CBF53C6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56C76F5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rtus 2022</w:t>
            </w:r>
          </w:p>
        </w:tc>
        <w:tc>
          <w:tcPr>
            <w:tcW w:w="1276" w:type="dxa"/>
            <w:noWrap/>
            <w:vAlign w:val="bottom"/>
            <w:hideMark/>
          </w:tcPr>
          <w:p w14:paraId="3C07794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9</w:t>
            </w:r>
          </w:p>
        </w:tc>
        <w:tc>
          <w:tcPr>
            <w:tcW w:w="510" w:type="dxa"/>
            <w:noWrap/>
            <w:vAlign w:val="bottom"/>
            <w:hideMark/>
          </w:tcPr>
          <w:p w14:paraId="05C491B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1176CD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AB7D0B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8CE0CE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3D2351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24B832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5F35A3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3D9C5A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4807C4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02D474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414363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670205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6956CF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D8224E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4CDD42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751E00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B0B1A1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3F3F59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122500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C657ED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</w:tr>
      <w:tr w:rsidR="00E838F4" w:rsidRPr="004102F0" w14:paraId="51EB06EE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42FD94B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atchelor, 2012</w:t>
            </w:r>
          </w:p>
        </w:tc>
        <w:tc>
          <w:tcPr>
            <w:tcW w:w="1276" w:type="dxa"/>
            <w:noWrap/>
            <w:vAlign w:val="bottom"/>
            <w:hideMark/>
          </w:tcPr>
          <w:p w14:paraId="153F1CC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92-2007</w:t>
            </w:r>
          </w:p>
        </w:tc>
        <w:tc>
          <w:tcPr>
            <w:tcW w:w="510" w:type="dxa"/>
            <w:noWrap/>
            <w:vAlign w:val="bottom"/>
            <w:hideMark/>
          </w:tcPr>
          <w:p w14:paraId="313EDDA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3C9F25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563911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7C1AE6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C4D05E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1E8503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85B7F3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92C446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2494B7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0E197A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982F58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012D19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CFEECD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ACFBD6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EA304F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F01858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86CDFD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3D50E3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F8FCB5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A77D31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3A00137C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4075BAE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Bennet, 1991</w:t>
            </w:r>
          </w:p>
        </w:tc>
        <w:tc>
          <w:tcPr>
            <w:tcW w:w="1276" w:type="dxa"/>
            <w:noWrap/>
            <w:vAlign w:val="bottom"/>
            <w:hideMark/>
          </w:tcPr>
          <w:p w14:paraId="7F9096C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79-1986</w:t>
            </w:r>
          </w:p>
        </w:tc>
        <w:tc>
          <w:tcPr>
            <w:tcW w:w="510" w:type="dxa"/>
            <w:noWrap/>
            <w:vAlign w:val="bottom"/>
            <w:hideMark/>
          </w:tcPr>
          <w:p w14:paraId="68F4F5C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884E66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D8899F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3C88A08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083538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9283EE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801199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D3FF6F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9F17F2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0A6C6F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92BD17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110877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22AD9E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0F5057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2DFB50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B315FC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0344E0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1A147B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34A138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BDBCAC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2310115C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2FF83D0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riskin 2019</w:t>
            </w:r>
          </w:p>
        </w:tc>
        <w:tc>
          <w:tcPr>
            <w:tcW w:w="1276" w:type="dxa"/>
            <w:noWrap/>
            <w:vAlign w:val="bottom"/>
            <w:hideMark/>
          </w:tcPr>
          <w:p w14:paraId="6149621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5</w:t>
            </w:r>
          </w:p>
        </w:tc>
        <w:tc>
          <w:tcPr>
            <w:tcW w:w="510" w:type="dxa"/>
            <w:noWrap/>
            <w:vAlign w:val="bottom"/>
            <w:hideMark/>
          </w:tcPr>
          <w:p w14:paraId="57443F6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0413DB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1E9738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401674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4E4880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E426D7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56D9B8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8F3B60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89BD2C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CF330F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8AAE8A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FACE00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61A782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081534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C63B69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7860676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56B4B6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039AE9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FEB21A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A77053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7A0FC8C1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3A76ABF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ruce 2005</w:t>
            </w:r>
          </w:p>
        </w:tc>
        <w:tc>
          <w:tcPr>
            <w:tcW w:w="1276" w:type="dxa"/>
            <w:noWrap/>
            <w:vAlign w:val="bottom"/>
            <w:hideMark/>
          </w:tcPr>
          <w:p w14:paraId="75B12A9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96-1997</w:t>
            </w:r>
          </w:p>
        </w:tc>
        <w:tc>
          <w:tcPr>
            <w:tcW w:w="510" w:type="dxa"/>
            <w:noWrap/>
            <w:vAlign w:val="bottom"/>
            <w:hideMark/>
          </w:tcPr>
          <w:p w14:paraId="28BC556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C2502D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2EAFBA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BC5E23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183D43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971D87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F8B135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570F77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9D1B54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D23DE4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41304D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8AD64A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EFC200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964BA6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850CF4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0F2D7F7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F7EA39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856784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851EE6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A33A36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2F01E921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4A95925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assadou</w:t>
            </w:r>
            <w:proofErr w:type="spellEnd"/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2016</w:t>
            </w:r>
          </w:p>
        </w:tc>
        <w:tc>
          <w:tcPr>
            <w:tcW w:w="1276" w:type="dxa"/>
            <w:noWrap/>
            <w:vAlign w:val="bottom"/>
            <w:hideMark/>
          </w:tcPr>
          <w:p w14:paraId="671CFC8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1</w:t>
            </w:r>
          </w:p>
        </w:tc>
        <w:tc>
          <w:tcPr>
            <w:tcW w:w="510" w:type="dxa"/>
            <w:noWrap/>
            <w:vAlign w:val="bottom"/>
            <w:hideMark/>
          </w:tcPr>
          <w:p w14:paraId="5E10EC2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A41ADC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4B56C6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F0DCBC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F50130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DF7873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C0AB98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27CF9A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F82C56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6DACCD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32F04FB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82EAE2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1DC722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4114F7E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C77EED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012098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F04DAC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849265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9507AE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F87923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33064B" w:rsidRPr="004102F0" w14:paraId="656C2737" w14:textId="77777777" w:rsidTr="004102F0">
        <w:trPr>
          <w:trHeight w:val="300"/>
        </w:trPr>
        <w:tc>
          <w:tcPr>
            <w:tcW w:w="1928" w:type="dxa"/>
            <w:noWrap/>
            <w:vAlign w:val="bottom"/>
          </w:tcPr>
          <w:p w14:paraId="67B8123D" w14:textId="1EB66D8D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hery, 2020</w:t>
            </w:r>
          </w:p>
        </w:tc>
        <w:tc>
          <w:tcPr>
            <w:tcW w:w="1276" w:type="dxa"/>
            <w:noWrap/>
            <w:vAlign w:val="bottom"/>
          </w:tcPr>
          <w:p w14:paraId="1BA09078" w14:textId="51139C43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0-2017</w:t>
            </w:r>
          </w:p>
        </w:tc>
        <w:tc>
          <w:tcPr>
            <w:tcW w:w="510" w:type="dxa"/>
            <w:noWrap/>
            <w:vAlign w:val="bottom"/>
          </w:tcPr>
          <w:p w14:paraId="79D30B0E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305C1285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573F4AA9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32202723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168A3937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4FC1C21B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57405874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5A8E4164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1E6F7EB5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365CB661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1DCD6BCD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6CAD52AA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504930A1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22DB677B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561DAF1A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4BD354FB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0570078A" w14:textId="3DBC6B58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</w:tcPr>
          <w:p w14:paraId="35DDF141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1E7D2654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</w:tcPr>
          <w:p w14:paraId="42342494" w14:textId="77777777" w:rsidR="0033064B" w:rsidRPr="004102F0" w:rsidRDefault="0033064B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39D71B58" w14:textId="77777777" w:rsidTr="004102F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77596EF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amude</w:t>
            </w:r>
            <w:proofErr w:type="spellEnd"/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, 1979*</w:t>
            </w: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>1</w:t>
            </w:r>
          </w:p>
        </w:tc>
        <w:tc>
          <w:tcPr>
            <w:tcW w:w="1276" w:type="dxa"/>
            <w:noWrap/>
            <w:vAlign w:val="bottom"/>
            <w:hideMark/>
          </w:tcPr>
          <w:p w14:paraId="3D0269E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68-1974</w:t>
            </w:r>
          </w:p>
        </w:tc>
        <w:tc>
          <w:tcPr>
            <w:tcW w:w="510" w:type="dxa"/>
            <w:noWrap/>
            <w:vAlign w:val="bottom"/>
            <w:hideMark/>
          </w:tcPr>
          <w:p w14:paraId="20A6502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75D1A8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9D0197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7F6CE0C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EF9607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FF63AB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436C8D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4C36B1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7F152B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FFEF0D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26AA1C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FCD2D2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D4B080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2805FA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1E2FC8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BFDFBD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9B24CA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8347B3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066C15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1133B4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67738158" w14:textId="77777777" w:rsidTr="004102F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0C40CA0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amude</w:t>
            </w:r>
            <w:proofErr w:type="spellEnd"/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, 1979*</w:t>
            </w: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>2a</w:t>
            </w:r>
          </w:p>
        </w:tc>
        <w:tc>
          <w:tcPr>
            <w:tcW w:w="1276" w:type="dxa"/>
            <w:noWrap/>
            <w:vAlign w:val="bottom"/>
            <w:hideMark/>
          </w:tcPr>
          <w:p w14:paraId="2C94085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75-1977</w:t>
            </w:r>
          </w:p>
        </w:tc>
        <w:tc>
          <w:tcPr>
            <w:tcW w:w="510" w:type="dxa"/>
            <w:noWrap/>
            <w:vAlign w:val="bottom"/>
            <w:hideMark/>
          </w:tcPr>
          <w:p w14:paraId="46111DF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9B677B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81ADD0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099D341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EE3860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999C58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B3BF08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5869FF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8B3A06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E1E12F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2CA95B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0DECE0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E93754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A080E1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211A9F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AB2ADF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3C7D36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4056FD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FA0035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8ABF21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5428BE67" w14:textId="77777777" w:rsidTr="004102F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55360C1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amude</w:t>
            </w:r>
            <w:proofErr w:type="spellEnd"/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, 1979*2</w:t>
            </w: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>b</w:t>
            </w:r>
          </w:p>
        </w:tc>
        <w:tc>
          <w:tcPr>
            <w:tcW w:w="1276" w:type="dxa"/>
            <w:noWrap/>
            <w:vAlign w:val="bottom"/>
            <w:hideMark/>
          </w:tcPr>
          <w:p w14:paraId="157BE47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75-1977</w:t>
            </w:r>
          </w:p>
        </w:tc>
        <w:tc>
          <w:tcPr>
            <w:tcW w:w="510" w:type="dxa"/>
            <w:noWrap/>
            <w:vAlign w:val="bottom"/>
            <w:hideMark/>
          </w:tcPr>
          <w:p w14:paraId="4CF895F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79D7A9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F75FC7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1C62CE2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58A6F5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ADDAAD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4F0560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320DC2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EAA91F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0ADB93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3A77E0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B9B70F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54AA9E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C65A0E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1DB3D9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2D600F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6EF4E3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5992A1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FF17DF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E7A47F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72F20CE2" w14:textId="77777777" w:rsidTr="004102F0">
        <w:trPr>
          <w:trHeight w:val="330"/>
        </w:trPr>
        <w:tc>
          <w:tcPr>
            <w:tcW w:w="1928" w:type="dxa"/>
            <w:noWrap/>
            <w:vAlign w:val="bottom"/>
            <w:hideMark/>
          </w:tcPr>
          <w:p w14:paraId="3A1D5B2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Damude</w:t>
            </w:r>
            <w:proofErr w:type="spellEnd"/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, 1979*2</w:t>
            </w: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eastAsia="en-AU"/>
                <w14:ligatures w14:val="none"/>
              </w:rPr>
              <w:t>c</w:t>
            </w:r>
          </w:p>
        </w:tc>
        <w:tc>
          <w:tcPr>
            <w:tcW w:w="1276" w:type="dxa"/>
            <w:noWrap/>
            <w:vAlign w:val="bottom"/>
            <w:hideMark/>
          </w:tcPr>
          <w:p w14:paraId="133F741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75-1977</w:t>
            </w:r>
          </w:p>
        </w:tc>
        <w:tc>
          <w:tcPr>
            <w:tcW w:w="510" w:type="dxa"/>
            <w:noWrap/>
            <w:vAlign w:val="bottom"/>
            <w:hideMark/>
          </w:tcPr>
          <w:p w14:paraId="0455465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677282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44B554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49125B3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042BE3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B89729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2FE06C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65737A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AFE7AA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FB3231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6570B5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459FEF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B9709B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C5CB65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BCB903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B68E78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285D89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3D2F07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E5F2C4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432FBC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0DA8237D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4AE5232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Edwards, 1990</w:t>
            </w:r>
          </w:p>
        </w:tc>
        <w:tc>
          <w:tcPr>
            <w:tcW w:w="1276" w:type="dxa"/>
            <w:noWrap/>
            <w:vAlign w:val="bottom"/>
            <w:hideMark/>
          </w:tcPr>
          <w:p w14:paraId="53825C1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83-1986</w:t>
            </w:r>
          </w:p>
        </w:tc>
        <w:tc>
          <w:tcPr>
            <w:tcW w:w="510" w:type="dxa"/>
            <w:noWrap/>
            <w:vAlign w:val="bottom"/>
            <w:hideMark/>
          </w:tcPr>
          <w:p w14:paraId="4B14D9A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9EE543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722F5C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233B23D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EDBAFF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CF9CEE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68239C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CF0197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20D68E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77D759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315641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6ACF03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3873FA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6A0B3F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E24F89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B61042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3EA3E5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C65689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96A476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D42905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17D891A9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066629A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verard 1985</w:t>
            </w:r>
          </w:p>
        </w:tc>
        <w:tc>
          <w:tcPr>
            <w:tcW w:w="1276" w:type="dxa"/>
            <w:noWrap/>
            <w:vAlign w:val="bottom"/>
            <w:hideMark/>
          </w:tcPr>
          <w:p w14:paraId="185800A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77-1978</w:t>
            </w:r>
          </w:p>
        </w:tc>
        <w:tc>
          <w:tcPr>
            <w:tcW w:w="510" w:type="dxa"/>
            <w:noWrap/>
            <w:vAlign w:val="bottom"/>
            <w:hideMark/>
          </w:tcPr>
          <w:p w14:paraId="031E91A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6C5FB2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441A27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502E47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B042B6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A03189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3D4306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E51B26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F37566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8FB17B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3C9C74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EEFF6E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6DF76D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5DE490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BA388B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BC1077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748F79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54E2F2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373847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31AEBEC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2CFF5394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6A58C5E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verard 1987</w:t>
            </w:r>
          </w:p>
        </w:tc>
        <w:tc>
          <w:tcPr>
            <w:tcW w:w="1276" w:type="dxa"/>
            <w:noWrap/>
            <w:vAlign w:val="bottom"/>
            <w:hideMark/>
          </w:tcPr>
          <w:p w14:paraId="6AAE048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77-1982</w:t>
            </w:r>
          </w:p>
        </w:tc>
        <w:tc>
          <w:tcPr>
            <w:tcW w:w="510" w:type="dxa"/>
            <w:noWrap/>
            <w:vAlign w:val="bottom"/>
            <w:hideMark/>
          </w:tcPr>
          <w:p w14:paraId="30F0199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61377D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3E8A0A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E693AE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605AE4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2FA8A5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09920B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D87E2E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119293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D4DEBC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15B2D3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1E2CE2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50C98D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F4F8F8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A41DC5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BAF25E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94E44D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AB3ED3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39FE2D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47CD609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3096575B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5A361C9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verard 1989</w:t>
            </w:r>
          </w:p>
        </w:tc>
        <w:tc>
          <w:tcPr>
            <w:tcW w:w="1276" w:type="dxa"/>
            <w:noWrap/>
            <w:vAlign w:val="bottom"/>
            <w:hideMark/>
          </w:tcPr>
          <w:p w14:paraId="68F4E10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80-1983</w:t>
            </w:r>
          </w:p>
        </w:tc>
        <w:tc>
          <w:tcPr>
            <w:tcW w:w="510" w:type="dxa"/>
            <w:noWrap/>
            <w:vAlign w:val="bottom"/>
            <w:hideMark/>
          </w:tcPr>
          <w:p w14:paraId="15694DD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3DB0BF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566CFB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43A34F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80E605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A91B79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33C6C6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0186C4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3FE17F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5E93B9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FA0BF5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4D852A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9E6B9E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3770E2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967380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7DD250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9E372F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5BF12C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E401EF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5CF14FF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5104F9D5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12A20B9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verard, 1979a*1</w:t>
            </w:r>
          </w:p>
        </w:tc>
        <w:tc>
          <w:tcPr>
            <w:tcW w:w="1276" w:type="dxa"/>
            <w:noWrap/>
            <w:vAlign w:val="bottom"/>
            <w:hideMark/>
          </w:tcPr>
          <w:p w14:paraId="6DA4396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75-1978</w:t>
            </w:r>
          </w:p>
        </w:tc>
        <w:tc>
          <w:tcPr>
            <w:tcW w:w="510" w:type="dxa"/>
            <w:noWrap/>
            <w:vAlign w:val="bottom"/>
            <w:hideMark/>
          </w:tcPr>
          <w:p w14:paraId="503C486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3B201E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F0042D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8108A2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D91749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0322D4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FFEE82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11C522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689121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7387C75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AF7E77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376BDC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D5B726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841B87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C4E39D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00CF48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C0E6EB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0BAEDE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E4574F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9A4C42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0AC05F1A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46F1440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verard, 1979a*2</w:t>
            </w:r>
          </w:p>
        </w:tc>
        <w:tc>
          <w:tcPr>
            <w:tcW w:w="1276" w:type="dxa"/>
            <w:noWrap/>
            <w:vAlign w:val="bottom"/>
            <w:hideMark/>
          </w:tcPr>
          <w:p w14:paraId="30CBD71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75-1978</w:t>
            </w:r>
          </w:p>
        </w:tc>
        <w:tc>
          <w:tcPr>
            <w:tcW w:w="510" w:type="dxa"/>
            <w:noWrap/>
            <w:vAlign w:val="bottom"/>
            <w:hideMark/>
          </w:tcPr>
          <w:p w14:paraId="1706CA8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A94294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0FF93C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7D437B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36B4BB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6438CB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879D9A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59F32F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773AF3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4C147C6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8F595E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085470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4032F5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93BD4E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7627F0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8AFE75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F4BC0F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8377A7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361BE8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7D7540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2DC41495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110D1CE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Everard, 1984</w:t>
            </w:r>
          </w:p>
        </w:tc>
        <w:tc>
          <w:tcPr>
            <w:tcW w:w="1276" w:type="dxa"/>
            <w:noWrap/>
            <w:vAlign w:val="bottom"/>
            <w:hideMark/>
          </w:tcPr>
          <w:p w14:paraId="3F1A5CB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79-1982</w:t>
            </w:r>
          </w:p>
        </w:tc>
        <w:tc>
          <w:tcPr>
            <w:tcW w:w="510" w:type="dxa"/>
            <w:noWrap/>
            <w:vAlign w:val="bottom"/>
            <w:hideMark/>
          </w:tcPr>
          <w:p w14:paraId="716415B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7A339D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BEEFE3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5A9C642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CBAAE3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0B963F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33CF69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4CCBC0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D5507D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21BAE8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B02896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B5E9FB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82130A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C53567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4292C7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A9B6FE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81FC96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67D626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33422C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22698E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17F36A3D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565662F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Everard, 1992</w:t>
            </w:r>
          </w:p>
        </w:tc>
        <w:tc>
          <w:tcPr>
            <w:tcW w:w="1276" w:type="dxa"/>
            <w:noWrap/>
            <w:vAlign w:val="bottom"/>
            <w:hideMark/>
          </w:tcPr>
          <w:p w14:paraId="4B2022A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79-1982</w:t>
            </w:r>
          </w:p>
        </w:tc>
        <w:tc>
          <w:tcPr>
            <w:tcW w:w="510" w:type="dxa"/>
            <w:noWrap/>
            <w:vAlign w:val="bottom"/>
            <w:hideMark/>
          </w:tcPr>
          <w:p w14:paraId="2ADD667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AB08CE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219E05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25C1525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47F8A9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BF3F62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93629D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DEF7BB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768E85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EA5ACB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4E0C0C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D505E5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F403DD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E9071B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666430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C26586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61B5B9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2956B6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946F79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294F7C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452979AD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703F55D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Everard, 1995</w:t>
            </w:r>
          </w:p>
        </w:tc>
        <w:tc>
          <w:tcPr>
            <w:tcW w:w="1276" w:type="dxa"/>
            <w:noWrap/>
            <w:vAlign w:val="bottom"/>
            <w:hideMark/>
          </w:tcPr>
          <w:p w14:paraId="48CBFA7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79-1991</w:t>
            </w:r>
          </w:p>
        </w:tc>
        <w:tc>
          <w:tcPr>
            <w:tcW w:w="510" w:type="dxa"/>
            <w:noWrap/>
            <w:vAlign w:val="bottom"/>
            <w:hideMark/>
          </w:tcPr>
          <w:p w14:paraId="54552C8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299395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B3893D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348CA0E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204C8A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C92A49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0C1A46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FCCD1F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F9EF22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FBD95B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7250B6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333F51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B4F534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D3B447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5BDF8A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3F9B2D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D4F434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4D45B0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1B4CE6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05FC58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1848158C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632DC41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Gale, 1990</w:t>
            </w:r>
          </w:p>
        </w:tc>
        <w:tc>
          <w:tcPr>
            <w:tcW w:w="1276" w:type="dxa"/>
            <w:noWrap/>
            <w:vAlign w:val="bottom"/>
            <w:hideMark/>
          </w:tcPr>
          <w:p w14:paraId="6DC8121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84-1988</w:t>
            </w:r>
          </w:p>
        </w:tc>
        <w:tc>
          <w:tcPr>
            <w:tcW w:w="510" w:type="dxa"/>
            <w:noWrap/>
            <w:vAlign w:val="bottom"/>
            <w:hideMark/>
          </w:tcPr>
          <w:p w14:paraId="2F6C2DD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4267CD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38F729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212BA65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299BDF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F18619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5651A6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2B1AF0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593F3A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7F67D4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6309DB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21FC45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7BCC47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FC9777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EF934E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970250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E48D7D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B8DB86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6E780E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A49477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11D27FFA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206F69D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tilini, 1964*1</w:t>
            </w:r>
          </w:p>
        </w:tc>
        <w:tc>
          <w:tcPr>
            <w:tcW w:w="1276" w:type="dxa"/>
            <w:noWrap/>
            <w:vAlign w:val="bottom"/>
            <w:hideMark/>
          </w:tcPr>
          <w:p w14:paraId="6D3CFA2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59</w:t>
            </w:r>
          </w:p>
        </w:tc>
        <w:tc>
          <w:tcPr>
            <w:tcW w:w="510" w:type="dxa"/>
            <w:noWrap/>
            <w:vAlign w:val="bottom"/>
            <w:hideMark/>
          </w:tcPr>
          <w:p w14:paraId="5754C2B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9BDE02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44C5E6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0CE7E6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CD3AE8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FDB2F9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6BE40D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BCAA21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7BA383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E0B24E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C931E4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72FDC03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BC4EFA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D2BA21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DF5B82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6A57BD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58BD2B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020D0B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5F3C27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3781BE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407A1402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5384494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ntilini, 1964*2</w:t>
            </w:r>
          </w:p>
        </w:tc>
        <w:tc>
          <w:tcPr>
            <w:tcW w:w="1276" w:type="dxa"/>
            <w:noWrap/>
            <w:vAlign w:val="bottom"/>
            <w:hideMark/>
          </w:tcPr>
          <w:p w14:paraId="14FAF54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59</w:t>
            </w:r>
          </w:p>
        </w:tc>
        <w:tc>
          <w:tcPr>
            <w:tcW w:w="510" w:type="dxa"/>
            <w:noWrap/>
            <w:vAlign w:val="bottom"/>
            <w:hideMark/>
          </w:tcPr>
          <w:p w14:paraId="7AA0037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7B1332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4038FF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7B6F72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134A01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AEF1F3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28CB6E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B5096E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DBADCF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4BC960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1D536C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1BA36A2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72B34F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F9B3A9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124D8A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D975D7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2EAB62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15A62C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38BAAF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02A43D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4CCF15E9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265E565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olden, 2014</w:t>
            </w:r>
          </w:p>
        </w:tc>
        <w:tc>
          <w:tcPr>
            <w:tcW w:w="1276" w:type="dxa"/>
            <w:noWrap/>
            <w:vAlign w:val="bottom"/>
            <w:hideMark/>
          </w:tcPr>
          <w:p w14:paraId="0C22F14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7-2008</w:t>
            </w:r>
          </w:p>
        </w:tc>
        <w:tc>
          <w:tcPr>
            <w:tcW w:w="510" w:type="dxa"/>
            <w:noWrap/>
            <w:vAlign w:val="bottom"/>
            <w:hideMark/>
          </w:tcPr>
          <w:p w14:paraId="338E973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04D01B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546807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CBA888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B13A51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BB1303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57942F3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AE3F41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6192A5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E7B419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98F6DA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E6F9EC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B2B07B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CD3E60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82B64C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3C59A1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EB4DA2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B22627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129181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08E43E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159D9A17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3F88593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onzalez, 1976</w:t>
            </w:r>
          </w:p>
        </w:tc>
        <w:tc>
          <w:tcPr>
            <w:tcW w:w="1276" w:type="dxa"/>
            <w:noWrap/>
            <w:vAlign w:val="bottom"/>
            <w:hideMark/>
          </w:tcPr>
          <w:p w14:paraId="6CD2ACE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73</w:t>
            </w:r>
          </w:p>
        </w:tc>
        <w:tc>
          <w:tcPr>
            <w:tcW w:w="510" w:type="dxa"/>
            <w:noWrap/>
            <w:vAlign w:val="bottom"/>
            <w:hideMark/>
          </w:tcPr>
          <w:p w14:paraId="6940F12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B70B5D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DFCF44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C34860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606E83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207D48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7172437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793446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7B446A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A089FE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7EB7CB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01B845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AB0E8F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FE6A3D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E27A9C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2A9D05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7AACD0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E89936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EE9109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E2F3F5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0DF391E8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5A2D21A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rant, 1964*1</w:t>
            </w:r>
          </w:p>
        </w:tc>
        <w:tc>
          <w:tcPr>
            <w:tcW w:w="1276" w:type="dxa"/>
            <w:noWrap/>
            <w:vAlign w:val="bottom"/>
            <w:hideMark/>
          </w:tcPr>
          <w:p w14:paraId="1070A71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53-1963</w:t>
            </w:r>
          </w:p>
        </w:tc>
        <w:tc>
          <w:tcPr>
            <w:tcW w:w="510" w:type="dxa"/>
            <w:noWrap/>
            <w:vAlign w:val="bottom"/>
            <w:hideMark/>
          </w:tcPr>
          <w:p w14:paraId="4CC7B3C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449255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529ABE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AB5ADF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6DEC04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A8359C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C1910E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8AA11F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F7FCC0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4C220B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66D40C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85BE72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08BF34C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A58BB4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915EF8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993129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A3D110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3C43D0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A64E69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BEF148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784B56C6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5431255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rant, 1964*2</w:t>
            </w:r>
          </w:p>
        </w:tc>
        <w:tc>
          <w:tcPr>
            <w:tcW w:w="1276" w:type="dxa"/>
            <w:noWrap/>
            <w:vAlign w:val="bottom"/>
            <w:hideMark/>
          </w:tcPr>
          <w:p w14:paraId="7C72F71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53-1963</w:t>
            </w:r>
          </w:p>
        </w:tc>
        <w:tc>
          <w:tcPr>
            <w:tcW w:w="510" w:type="dxa"/>
            <w:noWrap/>
            <w:vAlign w:val="bottom"/>
            <w:hideMark/>
          </w:tcPr>
          <w:p w14:paraId="617EF25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E23051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086F9E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52DF5B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F3990A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E6E598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A6DCFF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1CEE4A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925E86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E51912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A3B82C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814E9C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255A51B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4FC9C3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A01A43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C05178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A64C8E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77BE93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7AE854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D3C95C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1BCB8298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7D4CD57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erman-Storck, 2005</w:t>
            </w:r>
          </w:p>
        </w:tc>
        <w:tc>
          <w:tcPr>
            <w:tcW w:w="1276" w:type="dxa"/>
            <w:noWrap/>
            <w:vAlign w:val="bottom"/>
            <w:hideMark/>
          </w:tcPr>
          <w:p w14:paraId="07A58FC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94-2001</w:t>
            </w:r>
          </w:p>
        </w:tc>
        <w:tc>
          <w:tcPr>
            <w:tcW w:w="510" w:type="dxa"/>
            <w:noWrap/>
            <w:vAlign w:val="bottom"/>
            <w:hideMark/>
          </w:tcPr>
          <w:p w14:paraId="758A31B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1A1301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FBDAAD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A50739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B7048F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DAD14E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4070F6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DE77C9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4A3D5A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C48E40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3360B16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F8222C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E7D9AF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3ADD72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F24F26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7751CF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2E4C94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E0AA6A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9A8F45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1B1C47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11775170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695DC7E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erman-Storck, 2008</w:t>
            </w:r>
          </w:p>
        </w:tc>
        <w:tc>
          <w:tcPr>
            <w:tcW w:w="1276" w:type="dxa"/>
            <w:noWrap/>
            <w:vAlign w:val="bottom"/>
            <w:hideMark/>
          </w:tcPr>
          <w:p w14:paraId="4DC9D83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3-2004</w:t>
            </w:r>
          </w:p>
        </w:tc>
        <w:tc>
          <w:tcPr>
            <w:tcW w:w="510" w:type="dxa"/>
            <w:noWrap/>
            <w:vAlign w:val="bottom"/>
            <w:hideMark/>
          </w:tcPr>
          <w:p w14:paraId="537932F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BA4036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E23FEB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5F0244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8AC713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A7F1D8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99C646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FC4FBF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3031B2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936957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7E11DE2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E85A1F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7A45CE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78DA6C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044AA8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54E4B9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7B6BE3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8AB2BA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9B674F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7B1222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416E0725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297BFC6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iatt 1976</w:t>
            </w:r>
          </w:p>
        </w:tc>
        <w:tc>
          <w:tcPr>
            <w:tcW w:w="1276" w:type="dxa"/>
            <w:noWrap/>
            <w:vAlign w:val="bottom"/>
            <w:hideMark/>
          </w:tcPr>
          <w:p w14:paraId="148F80B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74</w:t>
            </w:r>
          </w:p>
        </w:tc>
        <w:tc>
          <w:tcPr>
            <w:tcW w:w="510" w:type="dxa"/>
            <w:noWrap/>
            <w:vAlign w:val="bottom"/>
            <w:hideMark/>
          </w:tcPr>
          <w:p w14:paraId="6048EEC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8FC1D8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B05C5D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782D3D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105D50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7CADD1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C9089E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006645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04525A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7C1E6F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4C631C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271556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0E6E2C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497D91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0713D6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134D424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5F5726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4334E2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F4AC14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1E536A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669222C9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351500E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ames 2013</w:t>
            </w:r>
          </w:p>
        </w:tc>
        <w:tc>
          <w:tcPr>
            <w:tcW w:w="1276" w:type="dxa"/>
            <w:noWrap/>
            <w:vAlign w:val="bottom"/>
            <w:hideMark/>
          </w:tcPr>
          <w:p w14:paraId="01D0EF1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0-2011</w:t>
            </w:r>
          </w:p>
        </w:tc>
        <w:tc>
          <w:tcPr>
            <w:tcW w:w="510" w:type="dxa"/>
            <w:noWrap/>
            <w:vAlign w:val="bottom"/>
            <w:hideMark/>
          </w:tcPr>
          <w:p w14:paraId="4772312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2D3BA0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F944C6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743C53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DF0B50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65CB6C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DDD2B8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8DC23E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05A156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AF505F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4F18E0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1E23AB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EF47EA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4AB178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2B311A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AB90B8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7FD494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AF060C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2BDE9D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2AC1C43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1BD1207D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0F4D75E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ones 2024</w:t>
            </w:r>
          </w:p>
        </w:tc>
        <w:tc>
          <w:tcPr>
            <w:tcW w:w="1276" w:type="dxa"/>
            <w:noWrap/>
            <w:vAlign w:val="bottom"/>
            <w:hideMark/>
          </w:tcPr>
          <w:p w14:paraId="29B1D71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22</w:t>
            </w:r>
          </w:p>
        </w:tc>
        <w:tc>
          <w:tcPr>
            <w:tcW w:w="510" w:type="dxa"/>
            <w:noWrap/>
            <w:vAlign w:val="bottom"/>
            <w:hideMark/>
          </w:tcPr>
          <w:p w14:paraId="26949C7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E4258C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25530F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9458AE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BEE280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A81FD7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7E59A2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E58389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97FD1F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7A609A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7CC41B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202470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C6C865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A6A1EB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429BA1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1FD4A2C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B757C6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531E8D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6BE31C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988AFE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4359E831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40D820A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Levett, 2000</w:t>
            </w:r>
          </w:p>
        </w:tc>
        <w:tc>
          <w:tcPr>
            <w:tcW w:w="1276" w:type="dxa"/>
            <w:noWrap/>
            <w:vAlign w:val="bottom"/>
            <w:hideMark/>
          </w:tcPr>
          <w:p w14:paraId="3E692D7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  <w:t>1995-1997</w:t>
            </w:r>
          </w:p>
        </w:tc>
        <w:tc>
          <w:tcPr>
            <w:tcW w:w="510" w:type="dxa"/>
            <w:noWrap/>
            <w:vAlign w:val="bottom"/>
            <w:hideMark/>
          </w:tcPr>
          <w:p w14:paraId="6402DC3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CC61E1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77D2D7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584661F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F29D10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24489C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A67674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BF1AE3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1B4456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BD72B5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8A6F8A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89F150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9F5D9D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7B337C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170380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922DAF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937B8F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9C0614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461CB4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6C0F3E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302EDABE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6B2D82A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homme, 1996</w:t>
            </w:r>
          </w:p>
        </w:tc>
        <w:tc>
          <w:tcPr>
            <w:tcW w:w="1276" w:type="dxa"/>
            <w:noWrap/>
            <w:vAlign w:val="bottom"/>
            <w:hideMark/>
          </w:tcPr>
          <w:p w14:paraId="4BF94AB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87-1992</w:t>
            </w:r>
          </w:p>
        </w:tc>
        <w:tc>
          <w:tcPr>
            <w:tcW w:w="510" w:type="dxa"/>
            <w:noWrap/>
            <w:vAlign w:val="bottom"/>
            <w:hideMark/>
          </w:tcPr>
          <w:p w14:paraId="35B4C5A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31013E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AD761A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3C9FF1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74BCA6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1A0C25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F4C2CD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860242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B58621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8B79F0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75C18B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32C400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3A029F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427622F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928972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53C88B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E54C4F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516242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D76E5B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5581BC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7205CAA8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108A740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indo, 2013</w:t>
            </w:r>
          </w:p>
        </w:tc>
        <w:tc>
          <w:tcPr>
            <w:tcW w:w="1276" w:type="dxa"/>
            <w:noWrap/>
            <w:vAlign w:val="bottom"/>
            <w:hideMark/>
          </w:tcPr>
          <w:p w14:paraId="2A91210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7-2008</w:t>
            </w:r>
          </w:p>
        </w:tc>
        <w:tc>
          <w:tcPr>
            <w:tcW w:w="510" w:type="dxa"/>
            <w:noWrap/>
            <w:vAlign w:val="bottom"/>
            <w:hideMark/>
          </w:tcPr>
          <w:p w14:paraId="1CADF5F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8C2FE4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BA2681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08073A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AE1AF1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F064AD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F71D2E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CB4B59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BA8561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3FBE5E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1AFD38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153424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022376C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590122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315FB1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D4DF79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32161E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2B6D92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BB48F8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8F2B49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43560908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633C80C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ohan 2009</w:t>
            </w:r>
          </w:p>
        </w:tc>
        <w:tc>
          <w:tcPr>
            <w:tcW w:w="1276" w:type="dxa"/>
            <w:noWrap/>
            <w:vAlign w:val="bottom"/>
            <w:hideMark/>
          </w:tcPr>
          <w:p w14:paraId="2324FB9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96-2007</w:t>
            </w:r>
          </w:p>
        </w:tc>
        <w:tc>
          <w:tcPr>
            <w:tcW w:w="510" w:type="dxa"/>
            <w:noWrap/>
            <w:vAlign w:val="bottom"/>
            <w:hideMark/>
          </w:tcPr>
          <w:p w14:paraId="5CD439D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4BB446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F3CA4D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48DDD5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1716D1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773937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7ED940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05488D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6117D3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7FD5EC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E2AC4A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9C7F16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68493A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721069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907C7E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A8C76A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9AFE19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B6F502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862B54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2DD0EE6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26838EF0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56A5532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illes, 2024</w:t>
            </w:r>
          </w:p>
        </w:tc>
        <w:tc>
          <w:tcPr>
            <w:tcW w:w="1276" w:type="dxa"/>
            <w:noWrap/>
            <w:vAlign w:val="bottom"/>
            <w:hideMark/>
          </w:tcPr>
          <w:p w14:paraId="1F747B9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21</w:t>
            </w:r>
          </w:p>
        </w:tc>
        <w:tc>
          <w:tcPr>
            <w:tcW w:w="510" w:type="dxa"/>
            <w:noWrap/>
            <w:vAlign w:val="bottom"/>
            <w:hideMark/>
          </w:tcPr>
          <w:p w14:paraId="52B69AC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25C002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E7FE0A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AD9DE0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32876D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263A89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44863B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825D3F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4E41D14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E07224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2BAFD8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A9DB21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EC5C1B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3A69F5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A3CB10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560A8F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83E1D5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1F93D4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1B05AA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592A9A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1FF6B1DF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200F5F2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erez, 1998</w:t>
            </w:r>
          </w:p>
        </w:tc>
        <w:tc>
          <w:tcPr>
            <w:tcW w:w="1276" w:type="dxa"/>
            <w:noWrap/>
            <w:vAlign w:val="bottom"/>
            <w:hideMark/>
          </w:tcPr>
          <w:p w14:paraId="08C276C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87-1993</w:t>
            </w:r>
          </w:p>
        </w:tc>
        <w:tc>
          <w:tcPr>
            <w:tcW w:w="510" w:type="dxa"/>
            <w:noWrap/>
            <w:vAlign w:val="bottom"/>
            <w:hideMark/>
          </w:tcPr>
          <w:p w14:paraId="27542DD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36FD17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3C2E6A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718094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029F7B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510DD0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42FD372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738CD0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91F19F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933824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818BE9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853C16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02F688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5C8FFC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B08F96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25530F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94495A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72DEF4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842295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D38328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7876CA8D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5612693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nchez, 1993</w:t>
            </w:r>
          </w:p>
        </w:tc>
        <w:tc>
          <w:tcPr>
            <w:tcW w:w="1276" w:type="dxa"/>
            <w:noWrap/>
            <w:vAlign w:val="bottom"/>
            <w:hideMark/>
          </w:tcPr>
          <w:p w14:paraId="1B5C2FF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86-1990</w:t>
            </w:r>
          </w:p>
        </w:tc>
        <w:tc>
          <w:tcPr>
            <w:tcW w:w="510" w:type="dxa"/>
            <w:noWrap/>
            <w:vAlign w:val="bottom"/>
            <w:hideMark/>
          </w:tcPr>
          <w:p w14:paraId="3AA8D24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99896F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DE41DA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3536C9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27A72C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E9197B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3276A23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C393A1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A76941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21B38D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960D38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29F645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7DA4CD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CC2435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39D869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D422F7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F23E0C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E73892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162CE2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68C892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5A6BD92F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0045693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nders 1999</w:t>
            </w:r>
          </w:p>
        </w:tc>
        <w:tc>
          <w:tcPr>
            <w:tcW w:w="1276" w:type="dxa"/>
            <w:noWrap/>
            <w:vAlign w:val="bottom"/>
            <w:hideMark/>
          </w:tcPr>
          <w:p w14:paraId="01E1AB9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96</w:t>
            </w:r>
          </w:p>
        </w:tc>
        <w:tc>
          <w:tcPr>
            <w:tcW w:w="510" w:type="dxa"/>
            <w:noWrap/>
            <w:vAlign w:val="bottom"/>
            <w:hideMark/>
          </w:tcPr>
          <w:p w14:paraId="4981509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0FDC60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2A2C6E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9B51C8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4153F0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E1EC93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E19A07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82CCCA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9B3954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971CB1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D89CB9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A5502C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A59583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09A762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0B44C4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6FE0096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0D58FA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BF5E95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405945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519660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72ECDB99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7677B43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harp 2016</w:t>
            </w:r>
          </w:p>
        </w:tc>
        <w:tc>
          <w:tcPr>
            <w:tcW w:w="1276" w:type="dxa"/>
            <w:noWrap/>
            <w:vAlign w:val="bottom"/>
            <w:hideMark/>
          </w:tcPr>
          <w:p w14:paraId="6949A18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0</w:t>
            </w:r>
          </w:p>
        </w:tc>
        <w:tc>
          <w:tcPr>
            <w:tcW w:w="510" w:type="dxa"/>
            <w:noWrap/>
            <w:vAlign w:val="bottom"/>
            <w:hideMark/>
          </w:tcPr>
          <w:p w14:paraId="48C5D80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8FE9D8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AED207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603AE2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63CF31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B46D34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723684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463B1A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FA308F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C9AE50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D50674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097CC3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A8137C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A45040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4B7CE9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3A7C649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12C05D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0E8F52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411B02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59FEA5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3808220B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03B162F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trobel, 1992</w:t>
            </w:r>
          </w:p>
        </w:tc>
        <w:tc>
          <w:tcPr>
            <w:tcW w:w="1276" w:type="dxa"/>
            <w:noWrap/>
            <w:vAlign w:val="bottom"/>
            <w:hideMark/>
          </w:tcPr>
          <w:p w14:paraId="472D497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89</w:t>
            </w:r>
          </w:p>
        </w:tc>
        <w:tc>
          <w:tcPr>
            <w:tcW w:w="510" w:type="dxa"/>
            <w:noWrap/>
            <w:vAlign w:val="bottom"/>
            <w:hideMark/>
          </w:tcPr>
          <w:p w14:paraId="2F67F72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281715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AE66FE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55F9B1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FCE187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08DC6A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A0BCA4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15B705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BF27B9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07B7D6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4C87ECA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58EC11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091B9C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191439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CDABD1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E94EEE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29DDBB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D023C5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9D0C49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913CF6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3D02D43D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2B0EDD5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242424"/>
                <w:kern w:val="0"/>
                <w:sz w:val="16"/>
                <w:szCs w:val="16"/>
                <w:lang w:eastAsia="en-AU"/>
                <w14:ligatures w14:val="none"/>
              </w:rPr>
              <w:t>Suarez-Hernandez, 1999</w:t>
            </w:r>
          </w:p>
        </w:tc>
        <w:tc>
          <w:tcPr>
            <w:tcW w:w="1276" w:type="dxa"/>
            <w:noWrap/>
            <w:vAlign w:val="bottom"/>
            <w:hideMark/>
          </w:tcPr>
          <w:p w14:paraId="744ED25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82-1995</w:t>
            </w:r>
          </w:p>
        </w:tc>
        <w:tc>
          <w:tcPr>
            <w:tcW w:w="510" w:type="dxa"/>
            <w:noWrap/>
            <w:vAlign w:val="bottom"/>
            <w:hideMark/>
          </w:tcPr>
          <w:p w14:paraId="0EE804C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60B664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E60CAC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24F10E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E47352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CCEA92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2F3B24E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B03FB4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2CAA2B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2D0FF8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6E6B41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B984B2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C87B46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D20340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7789FE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99B0C9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C3F45D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2661C8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261F47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2ED19C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342A951A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3095060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uarez-Hernandez, 2001</w:t>
            </w:r>
          </w:p>
        </w:tc>
        <w:tc>
          <w:tcPr>
            <w:tcW w:w="1276" w:type="dxa"/>
            <w:noWrap/>
            <w:vAlign w:val="bottom"/>
            <w:hideMark/>
          </w:tcPr>
          <w:p w14:paraId="6015C4B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98</w:t>
            </w:r>
          </w:p>
        </w:tc>
        <w:tc>
          <w:tcPr>
            <w:tcW w:w="510" w:type="dxa"/>
            <w:noWrap/>
            <w:vAlign w:val="bottom"/>
            <w:hideMark/>
          </w:tcPr>
          <w:p w14:paraId="3E2774F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ABF308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3B65E9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658EBF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C60C29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715D14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0B097FA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673301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C08B6F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55F64E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7AE45C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3B80A6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6732DD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BB25BA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473320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253AD0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F22E2D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865AD3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FB2358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2BB3D4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342DAC1E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60A6C4C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uarez-Hernandez. 1995</w:t>
            </w:r>
          </w:p>
        </w:tc>
        <w:tc>
          <w:tcPr>
            <w:tcW w:w="1276" w:type="dxa"/>
            <w:noWrap/>
            <w:vAlign w:val="bottom"/>
            <w:hideMark/>
          </w:tcPr>
          <w:p w14:paraId="78D831A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84-1988</w:t>
            </w:r>
          </w:p>
        </w:tc>
        <w:tc>
          <w:tcPr>
            <w:tcW w:w="510" w:type="dxa"/>
            <w:noWrap/>
            <w:vAlign w:val="bottom"/>
            <w:hideMark/>
          </w:tcPr>
          <w:p w14:paraId="18F5BD5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66CAAC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1DFC89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1201DB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820671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E1FE25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783B806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DBA6E0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41BBE6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764A10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A817B8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46DC86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2AE251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DD2692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C18F00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3BD4E4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070DEC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5200C4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982F2C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FA8A77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7385731E" w14:textId="77777777" w:rsidTr="004102F0">
        <w:trPr>
          <w:trHeight w:val="300"/>
        </w:trPr>
        <w:tc>
          <w:tcPr>
            <w:tcW w:w="1928" w:type="dxa"/>
            <w:noWrap/>
            <w:vAlign w:val="bottom"/>
            <w:hideMark/>
          </w:tcPr>
          <w:p w14:paraId="5730C8BF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Villafranca, 2002</w:t>
            </w:r>
          </w:p>
        </w:tc>
        <w:tc>
          <w:tcPr>
            <w:tcW w:w="1276" w:type="dxa"/>
            <w:noWrap/>
            <w:vAlign w:val="bottom"/>
            <w:hideMark/>
          </w:tcPr>
          <w:p w14:paraId="05923D0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996-1998</w:t>
            </w:r>
          </w:p>
        </w:tc>
        <w:tc>
          <w:tcPr>
            <w:tcW w:w="510" w:type="dxa"/>
            <w:noWrap/>
            <w:vAlign w:val="bottom"/>
            <w:hideMark/>
          </w:tcPr>
          <w:p w14:paraId="563BEFC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469EAD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E636CF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757E2F2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1AA462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C519FF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noWrap/>
            <w:vAlign w:val="bottom"/>
            <w:hideMark/>
          </w:tcPr>
          <w:p w14:paraId="72723B6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235E414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1FC011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BC37CB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459467E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962C04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C77B9A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68198B7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37091C1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73887F5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568A21A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C39864B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15E1AC7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noWrap/>
            <w:vAlign w:val="bottom"/>
            <w:hideMark/>
          </w:tcPr>
          <w:p w14:paraId="0DA0F93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E838F4" w:rsidRPr="004102F0" w14:paraId="744C898D" w14:textId="77777777" w:rsidTr="004102F0">
        <w:trPr>
          <w:trHeight w:val="300"/>
        </w:trPr>
        <w:tc>
          <w:tcPr>
            <w:tcW w:w="192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9E325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Wood, 20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FD475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9-2011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BA6760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C0A9E7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E6E36C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38AB18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A0864C0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F0DF9F5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63B0E8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2A9723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98F76A7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FC7DA3A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0BE30C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012267E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35B6F2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C46B5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B577ED1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6A8DBF6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70B4383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629B594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4102F0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x</w:t>
            </w: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927E96D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B32BB69" w14:textId="77777777" w:rsidR="00114601" w:rsidRPr="004102F0" w:rsidRDefault="00114601" w:rsidP="0011460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</w:tbl>
    <w:p w14:paraId="1189BD3A" w14:textId="77777777" w:rsidR="00E22EBD" w:rsidRPr="004102F0" w:rsidRDefault="00E22EBD" w:rsidP="00F84A6B">
      <w:pPr>
        <w:rPr>
          <w:rFonts w:ascii="Arial" w:hAnsi="Arial" w:cs="Arial"/>
          <w:b/>
          <w:bCs/>
        </w:rPr>
      </w:pPr>
    </w:p>
    <w:p w14:paraId="7BA18EB2" w14:textId="77777777" w:rsidR="00E61FEB" w:rsidRDefault="00E61FEB" w:rsidP="00F84A6B">
      <w:pPr>
        <w:rPr>
          <w:rFonts w:ascii="Arial" w:hAnsi="Arial" w:cs="Arial"/>
          <w:b/>
          <w:bCs/>
        </w:rPr>
      </w:pPr>
    </w:p>
    <w:sectPr w:rsidR="00E61FEB" w:rsidSect="00717B1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C5840"/>
    <w:multiLevelType w:val="hybridMultilevel"/>
    <w:tmpl w:val="A3E86772"/>
    <w:lvl w:ilvl="0" w:tplc="0C090013">
      <w:start w:val="1"/>
      <w:numFmt w:val="upperRoman"/>
      <w:lvlText w:val="%1."/>
      <w:lvlJc w:val="righ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96F217F"/>
    <w:multiLevelType w:val="hybridMultilevel"/>
    <w:tmpl w:val="C52828C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CC3561"/>
    <w:multiLevelType w:val="hybridMultilevel"/>
    <w:tmpl w:val="2BC20F58"/>
    <w:lvl w:ilvl="0" w:tplc="043A7D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640C0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8875D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828A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01406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FA046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5E00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AC2FA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ADE1D2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E676030"/>
    <w:multiLevelType w:val="hybridMultilevel"/>
    <w:tmpl w:val="A48E609E"/>
    <w:lvl w:ilvl="0" w:tplc="EE5852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5DC17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9BEAF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845B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A0C57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CD0B4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2CC8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9476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95627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4951A8"/>
    <w:multiLevelType w:val="hybridMultilevel"/>
    <w:tmpl w:val="496E89B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C42BB6"/>
    <w:multiLevelType w:val="hybridMultilevel"/>
    <w:tmpl w:val="2F40398A"/>
    <w:lvl w:ilvl="0" w:tplc="ACC464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45AF9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98674A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77E28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09E8E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10FA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0F05C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C5EC4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306F9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5860016"/>
    <w:multiLevelType w:val="hybridMultilevel"/>
    <w:tmpl w:val="F764434A"/>
    <w:lvl w:ilvl="0" w:tplc="EE54939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ED266A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52E6C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54C2B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A6FF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F624FA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32CBF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93800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65ADE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827798C"/>
    <w:multiLevelType w:val="hybridMultilevel"/>
    <w:tmpl w:val="98A22356"/>
    <w:lvl w:ilvl="0" w:tplc="F2068DDC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ADC28914" w:tentative="1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plc="3D566858" w:tentative="1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plc="7CCABF28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94C042C" w:tentative="1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plc="565C6E2C" w:tentative="1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plc="28A00842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A0A84D2" w:tentative="1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plc="D6E2559C" w:tentative="1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num w:numId="1" w16cid:durableId="154686436">
    <w:abstractNumId w:val="4"/>
  </w:num>
  <w:num w:numId="2" w16cid:durableId="1853648098">
    <w:abstractNumId w:val="7"/>
  </w:num>
  <w:num w:numId="3" w16cid:durableId="704058246">
    <w:abstractNumId w:val="3"/>
  </w:num>
  <w:num w:numId="4" w16cid:durableId="1778017098">
    <w:abstractNumId w:val="2"/>
  </w:num>
  <w:num w:numId="5" w16cid:durableId="13071634">
    <w:abstractNumId w:val="5"/>
  </w:num>
  <w:num w:numId="6" w16cid:durableId="908805753">
    <w:abstractNumId w:val="6"/>
  </w:num>
  <w:num w:numId="7" w16cid:durableId="1989049008">
    <w:abstractNumId w:val="0"/>
  </w:num>
  <w:num w:numId="8" w16cid:durableId="14219507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E72"/>
    <w:rsid w:val="0000569A"/>
    <w:rsid w:val="000322DC"/>
    <w:rsid w:val="000338B1"/>
    <w:rsid w:val="00045E10"/>
    <w:rsid w:val="000628F2"/>
    <w:rsid w:val="000801FA"/>
    <w:rsid w:val="00082F19"/>
    <w:rsid w:val="000D27A1"/>
    <w:rsid w:val="000F627D"/>
    <w:rsid w:val="000F6E36"/>
    <w:rsid w:val="00107C96"/>
    <w:rsid w:val="00114601"/>
    <w:rsid w:val="00170EDB"/>
    <w:rsid w:val="001850A2"/>
    <w:rsid w:val="001B6D5A"/>
    <w:rsid w:val="00243935"/>
    <w:rsid w:val="00261A2A"/>
    <w:rsid w:val="00326389"/>
    <w:rsid w:val="0033064B"/>
    <w:rsid w:val="0036169A"/>
    <w:rsid w:val="0038726D"/>
    <w:rsid w:val="003D2D3A"/>
    <w:rsid w:val="004102F0"/>
    <w:rsid w:val="00472E72"/>
    <w:rsid w:val="00480F26"/>
    <w:rsid w:val="0048295F"/>
    <w:rsid w:val="004A09DF"/>
    <w:rsid w:val="00507726"/>
    <w:rsid w:val="0052685A"/>
    <w:rsid w:val="0053711C"/>
    <w:rsid w:val="00560E8B"/>
    <w:rsid w:val="00566741"/>
    <w:rsid w:val="005E14A3"/>
    <w:rsid w:val="005F3BD4"/>
    <w:rsid w:val="006072E2"/>
    <w:rsid w:val="00611AE7"/>
    <w:rsid w:val="006222FE"/>
    <w:rsid w:val="00643D75"/>
    <w:rsid w:val="00653CF1"/>
    <w:rsid w:val="006604E5"/>
    <w:rsid w:val="0067569C"/>
    <w:rsid w:val="006D69F2"/>
    <w:rsid w:val="00717B1B"/>
    <w:rsid w:val="0073199A"/>
    <w:rsid w:val="00750930"/>
    <w:rsid w:val="007B1656"/>
    <w:rsid w:val="007E76C0"/>
    <w:rsid w:val="007F1167"/>
    <w:rsid w:val="00835E2A"/>
    <w:rsid w:val="00836437"/>
    <w:rsid w:val="008679D7"/>
    <w:rsid w:val="008805D4"/>
    <w:rsid w:val="00947B73"/>
    <w:rsid w:val="009A61BF"/>
    <w:rsid w:val="009D2506"/>
    <w:rsid w:val="009D4A95"/>
    <w:rsid w:val="009E2ED6"/>
    <w:rsid w:val="00A0530C"/>
    <w:rsid w:val="00A05402"/>
    <w:rsid w:val="00A14F7F"/>
    <w:rsid w:val="00A45775"/>
    <w:rsid w:val="00A7293A"/>
    <w:rsid w:val="00A774D7"/>
    <w:rsid w:val="00A95DB1"/>
    <w:rsid w:val="00AA216E"/>
    <w:rsid w:val="00AA6D78"/>
    <w:rsid w:val="00AB23DD"/>
    <w:rsid w:val="00AF40E4"/>
    <w:rsid w:val="00AF721B"/>
    <w:rsid w:val="00B018DC"/>
    <w:rsid w:val="00B51598"/>
    <w:rsid w:val="00B60C88"/>
    <w:rsid w:val="00B713CE"/>
    <w:rsid w:val="00B96947"/>
    <w:rsid w:val="00C15FE5"/>
    <w:rsid w:val="00C20123"/>
    <w:rsid w:val="00C241F1"/>
    <w:rsid w:val="00C33FF6"/>
    <w:rsid w:val="00CE2C05"/>
    <w:rsid w:val="00D30C3B"/>
    <w:rsid w:val="00D3763A"/>
    <w:rsid w:val="00D927CB"/>
    <w:rsid w:val="00DF638B"/>
    <w:rsid w:val="00E13076"/>
    <w:rsid w:val="00E22EBD"/>
    <w:rsid w:val="00E41864"/>
    <w:rsid w:val="00E502E4"/>
    <w:rsid w:val="00E61FEB"/>
    <w:rsid w:val="00E838F4"/>
    <w:rsid w:val="00EA394E"/>
    <w:rsid w:val="00F23388"/>
    <w:rsid w:val="00F45A1C"/>
    <w:rsid w:val="00F51E83"/>
    <w:rsid w:val="00F7271A"/>
    <w:rsid w:val="00F7431E"/>
    <w:rsid w:val="00F84A6B"/>
    <w:rsid w:val="00FB2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5DFC46"/>
  <w15:chartTrackingRefBased/>
  <w15:docId w15:val="{B3CABCF1-1F2F-4548-A1EF-0E7E26886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2E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E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E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E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E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E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E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E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E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E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E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E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E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E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E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E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E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E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E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2E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E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2E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E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2E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E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2E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E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E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E7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B6D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7E7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5D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5DB1"/>
    <w:pPr>
      <w:spacing w:after="20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5DB1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6072E2"/>
    <w:rPr>
      <w:color w:val="467886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072E2"/>
    <w:rPr>
      <w:color w:val="808080"/>
    </w:rPr>
  </w:style>
  <w:style w:type="table" w:customStyle="1" w:styleId="TableGridLight1">
    <w:name w:val="Table Grid Light1"/>
    <w:basedOn w:val="TableNormal"/>
    <w:uiPriority w:val="40"/>
    <w:rsid w:val="006072E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82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15050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91324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063953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65819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19192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34605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368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3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617676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62661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788913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96469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808185">
          <w:marLeft w:val="0"/>
          <w:marRight w:val="0"/>
          <w:marTop w:val="450"/>
          <w:marBottom w:val="450"/>
          <w:divBdr>
            <w:top w:val="single" w:sz="6" w:space="0" w:color="C1C1C1"/>
            <w:left w:val="single" w:sz="6" w:space="0" w:color="C1C1C1"/>
            <w:bottom w:val="single" w:sz="6" w:space="0" w:color="C1C1C1"/>
            <w:right w:val="single" w:sz="6" w:space="0" w:color="C1C1C1"/>
          </w:divBdr>
          <w:divsChild>
            <w:div w:id="135287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74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4289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572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72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28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3676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535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9824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08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785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02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12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5728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91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0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3</Words>
  <Characters>2324</Characters>
  <Application>Microsoft Office Word</Application>
  <DocSecurity>0</DocSecurity>
  <Lines>387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s Martin</dc:creator>
  <cp:keywords/>
  <dc:description/>
  <cp:lastModifiedBy>Beatris Martin</cp:lastModifiedBy>
  <cp:revision>3</cp:revision>
  <cp:lastPrinted>2025-06-05T01:56:00Z</cp:lastPrinted>
  <dcterms:created xsi:type="dcterms:W3CDTF">2025-09-25T03:50:00Z</dcterms:created>
  <dcterms:modified xsi:type="dcterms:W3CDTF">2025-09-25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19c43c-7dc2-4305-988e-15b39e509e91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5-05-23T01:57:30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613ad49e-3b44-4dff-8dfa-b33c61fd786c</vt:lpwstr>
  </property>
  <property fmtid="{D5CDD505-2E9C-101B-9397-08002B2CF9AE}" pid="9" name="MSIP_Label_0f488380-630a-4f55-a077-a19445e3f360_ContentBits">
    <vt:lpwstr>0</vt:lpwstr>
  </property>
  <property fmtid="{D5CDD505-2E9C-101B-9397-08002B2CF9AE}" pid="10" name="MSIP_Label_0f488380-630a-4f55-a077-a19445e3f360_Tag">
    <vt:lpwstr>10, 3, 0, 1</vt:lpwstr>
  </property>
</Properties>
</file>